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45B" w:rsidRPr="006775D4" w:rsidRDefault="000F2713" w:rsidP="0010645B">
      <w:pPr>
        <w:widowControl/>
        <w:spacing w:line="480" w:lineRule="auto"/>
        <w:jc w:val="left"/>
        <w:rPr>
          <w:sz w:val="24"/>
        </w:rPr>
      </w:pPr>
      <w:r w:rsidRPr="006775D4">
        <w:rPr>
          <w:b/>
          <w:sz w:val="28"/>
          <w:szCs w:val="28"/>
        </w:rPr>
        <w:t xml:space="preserve">Supporting </w:t>
      </w:r>
      <w:r w:rsidR="005B3614">
        <w:rPr>
          <w:rFonts w:hint="eastAsia"/>
          <w:b/>
          <w:sz w:val="28"/>
          <w:szCs w:val="28"/>
        </w:rPr>
        <w:t>I</w:t>
      </w:r>
      <w:bookmarkStart w:id="0" w:name="_GoBack"/>
      <w:bookmarkEnd w:id="0"/>
      <w:r w:rsidRPr="006775D4">
        <w:rPr>
          <w:b/>
          <w:sz w:val="28"/>
          <w:szCs w:val="28"/>
        </w:rPr>
        <w:t>nformation</w:t>
      </w:r>
    </w:p>
    <w:p w:rsidR="0010645B" w:rsidRPr="006775D4" w:rsidRDefault="0010645B" w:rsidP="0010645B">
      <w:pPr>
        <w:spacing w:line="480" w:lineRule="auto"/>
        <w:jc w:val="left"/>
        <w:rPr>
          <w:b/>
          <w:sz w:val="24"/>
        </w:rPr>
      </w:pPr>
      <w:r w:rsidRPr="006775D4">
        <w:rPr>
          <w:b/>
          <w:sz w:val="24"/>
        </w:rPr>
        <w:t xml:space="preserve">Table </w:t>
      </w:r>
      <w:r w:rsidR="00C715E0" w:rsidRPr="006775D4">
        <w:rPr>
          <w:b/>
          <w:sz w:val="24"/>
        </w:rPr>
        <w:t>S</w:t>
      </w:r>
      <w:r w:rsidRPr="006775D4">
        <w:rPr>
          <w:b/>
          <w:sz w:val="24"/>
        </w:rPr>
        <w:t>1</w:t>
      </w:r>
      <w:r w:rsidR="000F2713" w:rsidRPr="006775D4">
        <w:rPr>
          <w:b/>
          <w:sz w:val="24"/>
        </w:rPr>
        <w:t xml:space="preserve">. </w:t>
      </w:r>
      <w:r w:rsidRPr="006775D4">
        <w:rPr>
          <w:b/>
          <w:sz w:val="24"/>
        </w:rPr>
        <w:t>Primers used for real time reverse-transcription polymerase chain reaction assays</w:t>
      </w:r>
      <w:r w:rsidR="006775D4" w:rsidRPr="006775D4">
        <w:rPr>
          <w:b/>
          <w:sz w:val="24"/>
        </w:rPr>
        <w:t>.</w:t>
      </w:r>
      <w:r w:rsidR="006775D4" w:rsidRPr="006775D4">
        <w:rPr>
          <w:sz w:val="24"/>
        </w:rPr>
        <w:t xml:space="preserve"> F: forward; R: reverse.</w:t>
      </w:r>
    </w:p>
    <w:tbl>
      <w:tblPr>
        <w:tblW w:w="5200" w:type="pct"/>
        <w:tblInd w:w="-34" w:type="dxa"/>
        <w:tblLayout w:type="fixed"/>
        <w:tblLook w:val="01E0" w:firstRow="1" w:lastRow="1" w:firstColumn="1" w:lastColumn="1" w:noHBand="0" w:noVBand="0"/>
      </w:tblPr>
      <w:tblGrid>
        <w:gridCol w:w="1134"/>
        <w:gridCol w:w="2030"/>
        <w:gridCol w:w="1514"/>
        <w:gridCol w:w="4185"/>
      </w:tblGrid>
      <w:tr w:rsidR="008B3709" w:rsidRPr="006775D4" w:rsidTr="008B3709">
        <w:trPr>
          <w:trHeight w:val="339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645B" w:rsidRPr="006775D4" w:rsidRDefault="001F0C08" w:rsidP="00A70EE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 w:rsidRPr="006775D4">
              <w:rPr>
                <w:b/>
                <w:szCs w:val="21"/>
              </w:rPr>
              <w:t>Gene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645B" w:rsidRPr="006775D4" w:rsidRDefault="001F0C08" w:rsidP="00A70EE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 w:rsidRPr="006775D4">
              <w:rPr>
                <w:b/>
                <w:szCs w:val="21"/>
              </w:rPr>
              <w:t>Encoding protein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645B" w:rsidRPr="006775D4" w:rsidRDefault="001F0C08" w:rsidP="00A70EE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 w:rsidRPr="006775D4">
              <w:rPr>
                <w:b/>
                <w:szCs w:val="21"/>
              </w:rPr>
              <w:t>Accession no.</w:t>
            </w:r>
          </w:p>
        </w:tc>
        <w:tc>
          <w:tcPr>
            <w:tcW w:w="2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645B" w:rsidRPr="006775D4" w:rsidRDefault="001F0C08" w:rsidP="00A70EE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 w:rsidRPr="006775D4">
              <w:rPr>
                <w:b/>
                <w:szCs w:val="21"/>
              </w:rPr>
              <w:t>Primer pairs</w:t>
            </w:r>
          </w:p>
        </w:tc>
      </w:tr>
      <w:tr w:rsidR="008B3709" w:rsidRPr="006775D4" w:rsidTr="008B3709">
        <w:trPr>
          <w:trHeight w:val="669"/>
        </w:trPr>
        <w:tc>
          <w:tcPr>
            <w:tcW w:w="64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Cs w:val="21"/>
              </w:rPr>
            </w:pPr>
            <w:proofErr w:type="spellStart"/>
            <w:r w:rsidRPr="006775D4">
              <w:rPr>
                <w:i/>
                <w:szCs w:val="21"/>
              </w:rPr>
              <w:t>NtActin</w:t>
            </w:r>
            <w:proofErr w:type="spellEnd"/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0645B" w:rsidRPr="006775D4" w:rsidRDefault="0010645B" w:rsidP="008B3709">
            <w:pPr>
              <w:keepNext/>
              <w:keepLines/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AB158612.1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0EE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 xml:space="preserve">F: 5’ -CACTAGTGCTGAACGGGAAA-3’    </w:t>
            </w:r>
          </w:p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R: 5’ -ACCTGCCCATCTGGTAACTC-3’</w:t>
            </w:r>
          </w:p>
        </w:tc>
      </w:tr>
      <w:tr w:rsidR="008B3709" w:rsidRPr="006775D4" w:rsidTr="008B3709">
        <w:trPr>
          <w:trHeight w:val="678"/>
        </w:trPr>
        <w:tc>
          <w:tcPr>
            <w:tcW w:w="640" w:type="pct"/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r w:rsidRPr="006775D4">
              <w:rPr>
                <w:i/>
                <w:szCs w:val="21"/>
              </w:rPr>
              <w:t>NbActin</w:t>
            </w:r>
            <w:proofErr w:type="spellEnd"/>
          </w:p>
        </w:tc>
        <w:tc>
          <w:tcPr>
            <w:tcW w:w="1145" w:type="pct"/>
            <w:shd w:val="clear" w:color="auto" w:fill="auto"/>
            <w:vAlign w:val="center"/>
          </w:tcPr>
          <w:p w:rsidR="0010645B" w:rsidRPr="006775D4" w:rsidRDefault="0010645B" w:rsidP="008B3709">
            <w:pPr>
              <w:keepNext/>
              <w:keepLines/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AY594294.1</w:t>
            </w:r>
          </w:p>
        </w:tc>
        <w:tc>
          <w:tcPr>
            <w:tcW w:w="2361" w:type="pct"/>
            <w:shd w:val="clear" w:color="auto" w:fill="auto"/>
            <w:vAlign w:val="center"/>
          </w:tcPr>
          <w:p w:rsidR="00A70EE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 xml:space="preserve">F: 5’ -TGCCGATAGAATGAGCAAAG-3’    </w:t>
            </w:r>
          </w:p>
          <w:p w:rsidR="00EE607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R: 5’ -GCTGAGGGAAGCCAAGATAG-3’</w:t>
            </w:r>
          </w:p>
        </w:tc>
      </w:tr>
      <w:tr w:rsidR="008B3709" w:rsidRPr="006775D4" w:rsidTr="008B3709">
        <w:trPr>
          <w:trHeight w:val="678"/>
        </w:trPr>
        <w:tc>
          <w:tcPr>
            <w:tcW w:w="640" w:type="pct"/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r w:rsidRPr="006775D4">
              <w:rPr>
                <w:i/>
                <w:szCs w:val="21"/>
              </w:rPr>
              <w:t>AtActin</w:t>
            </w:r>
            <w:proofErr w:type="spellEnd"/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:rsidR="0010645B" w:rsidRPr="006775D4" w:rsidRDefault="0010645B" w:rsidP="008B3709">
            <w:pPr>
              <w:keepNext/>
              <w:keepLines/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  <w:tc>
          <w:tcPr>
            <w:tcW w:w="854" w:type="pct"/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AK230311.1</w:t>
            </w:r>
          </w:p>
        </w:tc>
        <w:tc>
          <w:tcPr>
            <w:tcW w:w="2361" w:type="pct"/>
            <w:shd w:val="clear" w:color="auto" w:fill="D9D9D9" w:themeFill="background1" w:themeFillShade="D9"/>
            <w:vAlign w:val="center"/>
          </w:tcPr>
          <w:p w:rsidR="00A70EE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 xml:space="preserve">F: 5’ -CCTCAAAGACCAGCTCTTCC-3’     </w:t>
            </w:r>
          </w:p>
          <w:p w:rsidR="00EE607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R: 5’ -TCTTTGCTCATACGGTCAGC-3’</w:t>
            </w:r>
          </w:p>
        </w:tc>
      </w:tr>
      <w:tr w:rsidR="008B3709" w:rsidRPr="006775D4" w:rsidTr="008B3709">
        <w:trPr>
          <w:trHeight w:val="598"/>
        </w:trPr>
        <w:tc>
          <w:tcPr>
            <w:tcW w:w="640" w:type="pct"/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i/>
                <w:szCs w:val="21"/>
              </w:rPr>
              <w:t>NtRDR1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  <w:lang w:val="es-ES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r w:rsidRPr="006775D4">
              <w:rPr>
                <w:i/>
                <w:szCs w:val="21"/>
                <w:lang w:val="es-ES"/>
              </w:rPr>
              <w:t>N.tabacum</w:t>
            </w:r>
            <w:bookmarkEnd w:id="1"/>
            <w:bookmarkEnd w:id="2"/>
            <w:r w:rsidR="00A70EE1" w:rsidRPr="006775D4">
              <w:rPr>
                <w:i/>
                <w:szCs w:val="21"/>
                <w:lang w:val="es-ES"/>
              </w:rPr>
              <w:t xml:space="preserve"> </w:t>
            </w:r>
            <w:bookmarkEnd w:id="3"/>
            <w:bookmarkEnd w:id="4"/>
            <w:r w:rsidRPr="006775D4">
              <w:rPr>
                <w:szCs w:val="21"/>
                <w:lang w:val="es-ES"/>
              </w:rPr>
              <w:t>RNA-dependent RNA Polymerase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AJ011576</w:t>
            </w:r>
          </w:p>
        </w:tc>
        <w:tc>
          <w:tcPr>
            <w:tcW w:w="2361" w:type="pct"/>
            <w:shd w:val="clear" w:color="auto" w:fill="auto"/>
            <w:vAlign w:val="center"/>
          </w:tcPr>
          <w:p w:rsidR="00A70EE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 xml:space="preserve">F: 5’ -CAAATCAGGAATGTCGCAAA-3’ </w:t>
            </w:r>
          </w:p>
          <w:p w:rsidR="00EE607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R: 5’ -GCGAACAAGCTACATCAGGA-3’</w:t>
            </w:r>
          </w:p>
        </w:tc>
      </w:tr>
      <w:tr w:rsidR="008B3709" w:rsidRPr="006775D4" w:rsidTr="008B3709">
        <w:trPr>
          <w:trHeight w:val="692"/>
        </w:trPr>
        <w:tc>
          <w:tcPr>
            <w:tcW w:w="640" w:type="pct"/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i/>
                <w:szCs w:val="21"/>
              </w:rPr>
              <w:t>NbRDR1m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  <w:lang w:val="es-ES"/>
              </w:rPr>
            </w:pPr>
            <w:r w:rsidRPr="006775D4">
              <w:rPr>
                <w:i/>
                <w:szCs w:val="21"/>
                <w:lang w:val="es-ES"/>
              </w:rPr>
              <w:t>N.benthamiana</w:t>
            </w:r>
            <w:r w:rsidR="00A70EE1" w:rsidRPr="006775D4">
              <w:rPr>
                <w:i/>
                <w:szCs w:val="21"/>
                <w:lang w:val="es-ES"/>
              </w:rPr>
              <w:t xml:space="preserve"> </w:t>
            </w:r>
            <w:r w:rsidRPr="006775D4">
              <w:rPr>
                <w:szCs w:val="21"/>
                <w:lang w:val="es-ES"/>
              </w:rPr>
              <w:t>RNA-dependent RNA Polymerase</w:t>
            </w:r>
          </w:p>
        </w:tc>
        <w:tc>
          <w:tcPr>
            <w:tcW w:w="854" w:type="pct"/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  <w:lang w:val="es-ES"/>
              </w:rPr>
            </w:pPr>
            <w:r w:rsidRPr="006775D4">
              <w:rPr>
                <w:szCs w:val="21"/>
                <w:lang w:val="es-ES"/>
              </w:rPr>
              <w:t>AY574374</w:t>
            </w:r>
          </w:p>
        </w:tc>
        <w:tc>
          <w:tcPr>
            <w:tcW w:w="2361" w:type="pct"/>
            <w:shd w:val="clear" w:color="auto" w:fill="D9D9D9" w:themeFill="background1" w:themeFillShade="D9"/>
            <w:vAlign w:val="center"/>
          </w:tcPr>
          <w:p w:rsidR="00A70EE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  <w:lang w:val="es-ES"/>
              </w:rPr>
            </w:pPr>
            <w:r w:rsidRPr="006775D4">
              <w:rPr>
                <w:szCs w:val="21"/>
                <w:lang w:val="es-ES"/>
              </w:rPr>
              <w:t xml:space="preserve">F: 5’ -TGTTGGGATCCAGACCTGGTT-3’    </w:t>
            </w:r>
          </w:p>
          <w:p w:rsidR="00EE607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  <w:lang w:val="es-ES"/>
              </w:rPr>
            </w:pPr>
            <w:r w:rsidRPr="006775D4">
              <w:rPr>
                <w:szCs w:val="21"/>
                <w:lang w:val="es-ES"/>
              </w:rPr>
              <w:t>R: 5’-TCAACTTCCTCAATTGTGACATCAT-3’</w:t>
            </w:r>
          </w:p>
        </w:tc>
      </w:tr>
      <w:tr w:rsidR="008B3709" w:rsidRPr="006775D4" w:rsidTr="008B3709">
        <w:trPr>
          <w:trHeight w:val="560"/>
        </w:trPr>
        <w:tc>
          <w:tcPr>
            <w:tcW w:w="640" w:type="pct"/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i/>
                <w:szCs w:val="21"/>
              </w:rPr>
              <w:t>AtRDR1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  <w:lang w:val="es-ES"/>
              </w:rPr>
            </w:pPr>
            <w:r w:rsidRPr="006775D4">
              <w:rPr>
                <w:i/>
                <w:szCs w:val="21"/>
                <w:lang w:val="es-ES"/>
              </w:rPr>
              <w:t>Arabidopsis</w:t>
            </w:r>
            <w:r w:rsidRPr="006775D4">
              <w:rPr>
                <w:szCs w:val="21"/>
                <w:lang w:val="es-ES"/>
              </w:rPr>
              <w:t xml:space="preserve"> RNA-dependent RNA Polymerase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AY148431.1</w:t>
            </w:r>
          </w:p>
        </w:tc>
        <w:tc>
          <w:tcPr>
            <w:tcW w:w="2361" w:type="pct"/>
            <w:shd w:val="clear" w:color="auto" w:fill="auto"/>
            <w:vAlign w:val="center"/>
          </w:tcPr>
          <w:p w:rsidR="00A70EE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 xml:space="preserve">F: 5′-AATTGGGATGAGGAAACTGC-3′     </w:t>
            </w:r>
          </w:p>
          <w:p w:rsidR="00EE607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R: 5′-ATTGCTCATCAGACCCATCA-3′</w:t>
            </w:r>
          </w:p>
        </w:tc>
      </w:tr>
      <w:tr w:rsidR="008B3709" w:rsidRPr="006775D4" w:rsidTr="008B3709">
        <w:trPr>
          <w:trHeight w:val="696"/>
        </w:trPr>
        <w:tc>
          <w:tcPr>
            <w:tcW w:w="640" w:type="pct"/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i/>
                <w:szCs w:val="21"/>
              </w:rPr>
              <w:t>TMV-CP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  <w:lang w:val="es-ES"/>
              </w:rPr>
            </w:pPr>
            <w:r w:rsidRPr="006775D4">
              <w:rPr>
                <w:i/>
                <w:szCs w:val="21"/>
                <w:lang w:val="es-ES"/>
              </w:rPr>
              <w:t xml:space="preserve">Tobacco mosaic virus </w:t>
            </w:r>
            <w:r w:rsidRPr="006775D4">
              <w:rPr>
                <w:szCs w:val="21"/>
                <w:lang w:val="es-ES"/>
              </w:rPr>
              <w:t>(U1) coat protein</w:t>
            </w:r>
          </w:p>
        </w:tc>
        <w:tc>
          <w:tcPr>
            <w:tcW w:w="854" w:type="pct"/>
            <w:shd w:val="clear" w:color="auto" w:fill="D9D9D9" w:themeFill="background1" w:themeFillShade="D9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V01408.1</w:t>
            </w:r>
          </w:p>
        </w:tc>
        <w:tc>
          <w:tcPr>
            <w:tcW w:w="2361" w:type="pct"/>
            <w:shd w:val="clear" w:color="auto" w:fill="D9D9D9" w:themeFill="background1" w:themeFillShade="D9"/>
            <w:vAlign w:val="center"/>
          </w:tcPr>
          <w:p w:rsidR="00A70EE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 xml:space="preserve">F: 5′-TTCTTGTCATCAGCGTGGGC-3′      </w:t>
            </w:r>
          </w:p>
          <w:p w:rsidR="00BD67BE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R: 5′-TTCGGCAGTCGTGGGGTTC-3′</w:t>
            </w:r>
          </w:p>
        </w:tc>
      </w:tr>
      <w:tr w:rsidR="008B3709" w:rsidRPr="006775D4" w:rsidTr="008B3709">
        <w:trPr>
          <w:trHeight w:val="550"/>
        </w:trPr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>TMV-cg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6775D4">
              <w:rPr>
                <w:szCs w:val="21"/>
              </w:rPr>
              <w:t xml:space="preserve">Tobacco mosaic virus genome (cg strain) 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45B" w:rsidRPr="006775D4" w:rsidRDefault="0010645B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E1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 w:rsidRPr="006775D4">
              <w:rPr>
                <w:szCs w:val="21"/>
              </w:rPr>
              <w:t xml:space="preserve">F: 5′-ATGCTGTTGAAGAGCTGAATG-3′    </w:t>
            </w:r>
          </w:p>
          <w:p w:rsidR="0010645B" w:rsidRPr="006775D4" w:rsidRDefault="001F0C08" w:rsidP="008B370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6775D4">
              <w:rPr>
                <w:szCs w:val="21"/>
              </w:rPr>
              <w:t>R: 5′-GCTTGCTGGGTATGAGTGAA-3′</w:t>
            </w:r>
          </w:p>
        </w:tc>
      </w:tr>
    </w:tbl>
    <w:p w:rsidR="005B53F8" w:rsidRPr="006775D4" w:rsidRDefault="005B53F8" w:rsidP="00A70EE1">
      <w:pPr>
        <w:spacing w:line="480" w:lineRule="auto"/>
      </w:pPr>
    </w:p>
    <w:sectPr w:rsidR="005B53F8" w:rsidRPr="006775D4" w:rsidSect="0046353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23C" w:rsidRDefault="0012623C" w:rsidP="00E11ABE">
      <w:r>
        <w:separator/>
      </w:r>
    </w:p>
  </w:endnote>
  <w:endnote w:type="continuationSeparator" w:id="0">
    <w:p w:rsidR="0012623C" w:rsidRDefault="0012623C" w:rsidP="00E1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09641"/>
      <w:docPartObj>
        <w:docPartGallery w:val="Page Numbers (Bottom of Page)"/>
        <w:docPartUnique/>
      </w:docPartObj>
    </w:sdtPr>
    <w:sdtEndPr/>
    <w:sdtContent>
      <w:p w:rsidR="006170AD" w:rsidRDefault="00BD67BE">
        <w:pPr>
          <w:pStyle w:val="a3"/>
          <w:jc w:val="center"/>
        </w:pPr>
        <w:r>
          <w:fldChar w:fldCharType="begin"/>
        </w:r>
        <w:r w:rsidR="00C752C9">
          <w:instrText>PAGE   \* MERGEFORMAT</w:instrText>
        </w:r>
        <w:r>
          <w:fldChar w:fldCharType="separate"/>
        </w:r>
        <w:r w:rsidR="005B3614" w:rsidRPr="005B3614">
          <w:rPr>
            <w:noProof/>
            <w:lang w:val="zh-CN"/>
          </w:rPr>
          <w:t>1</w:t>
        </w:r>
        <w:r>
          <w:fldChar w:fldCharType="end"/>
        </w:r>
      </w:p>
    </w:sdtContent>
  </w:sdt>
  <w:p w:rsidR="006170AD" w:rsidRDefault="0012623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23C" w:rsidRDefault="0012623C" w:rsidP="00E11ABE">
      <w:r>
        <w:separator/>
      </w:r>
    </w:p>
  </w:footnote>
  <w:footnote w:type="continuationSeparator" w:id="0">
    <w:p w:rsidR="0012623C" w:rsidRDefault="0012623C" w:rsidP="00E1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0645B"/>
    <w:rsid w:val="000F2713"/>
    <w:rsid w:val="0010645B"/>
    <w:rsid w:val="0012623C"/>
    <w:rsid w:val="001F0C08"/>
    <w:rsid w:val="0023463F"/>
    <w:rsid w:val="002C0DF4"/>
    <w:rsid w:val="003A4797"/>
    <w:rsid w:val="0046353F"/>
    <w:rsid w:val="005B3614"/>
    <w:rsid w:val="005B53F8"/>
    <w:rsid w:val="005C489B"/>
    <w:rsid w:val="005E1AB4"/>
    <w:rsid w:val="0067676F"/>
    <w:rsid w:val="006775D4"/>
    <w:rsid w:val="006F3C03"/>
    <w:rsid w:val="00736ADE"/>
    <w:rsid w:val="007A6727"/>
    <w:rsid w:val="00884F15"/>
    <w:rsid w:val="008B3709"/>
    <w:rsid w:val="008B4C1E"/>
    <w:rsid w:val="008F0280"/>
    <w:rsid w:val="00922F00"/>
    <w:rsid w:val="00A70EE1"/>
    <w:rsid w:val="00A81ABD"/>
    <w:rsid w:val="00A9770A"/>
    <w:rsid w:val="00AC03A9"/>
    <w:rsid w:val="00B30A42"/>
    <w:rsid w:val="00B43C8B"/>
    <w:rsid w:val="00BD67BE"/>
    <w:rsid w:val="00C22405"/>
    <w:rsid w:val="00C715E0"/>
    <w:rsid w:val="00C752C9"/>
    <w:rsid w:val="00DA701A"/>
    <w:rsid w:val="00DA73D9"/>
    <w:rsid w:val="00E04AD2"/>
    <w:rsid w:val="00E11ABE"/>
    <w:rsid w:val="00EE6071"/>
    <w:rsid w:val="00F2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4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106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0645B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10645B"/>
  </w:style>
  <w:style w:type="paragraph" w:styleId="a5">
    <w:name w:val="Balloon Text"/>
    <w:basedOn w:val="a"/>
    <w:link w:val="Char0"/>
    <w:uiPriority w:val="99"/>
    <w:semiHidden/>
    <w:unhideWhenUsed/>
    <w:rsid w:val="0010645B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0645B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C489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5C489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5C489B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C489B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5C489B"/>
    <w:rPr>
      <w:rFonts w:ascii="Times New Roman" w:eastAsia="宋体" w:hAnsi="Times New Roman" w:cs="Times New Roman"/>
      <w:b/>
      <w:bCs/>
      <w:szCs w:val="24"/>
    </w:rPr>
  </w:style>
  <w:style w:type="paragraph" w:styleId="a9">
    <w:name w:val="header"/>
    <w:basedOn w:val="a"/>
    <w:link w:val="Char3"/>
    <w:uiPriority w:val="99"/>
    <w:semiHidden/>
    <w:unhideWhenUsed/>
    <w:rsid w:val="00A97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9"/>
    <w:uiPriority w:val="99"/>
    <w:semiHidden/>
    <w:rsid w:val="00A9770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14C3E6-CFFE-424E-A663-6D5EFE5B7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8</Words>
  <Characters>907</Characters>
  <Application>Microsoft Office Word</Application>
  <DocSecurity>0</DocSecurity>
  <Lines>7</Lines>
  <Paragraphs>2</Paragraphs>
  <ScaleCrop>false</ScaleCrop>
  <Company>China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i Kai</cp:lastModifiedBy>
  <cp:revision>6</cp:revision>
  <dcterms:created xsi:type="dcterms:W3CDTF">2013-06-25T12:19:00Z</dcterms:created>
  <dcterms:modified xsi:type="dcterms:W3CDTF">2013-08-29T10:12:00Z</dcterms:modified>
</cp:coreProperties>
</file>